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7A1C4" w14:textId="44F27DAD" w:rsidR="00CF4542" w:rsidRDefault="00CF4542" w:rsidP="00CF454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31781B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mean VAS arm pain scores along with the relative mean difference for smokers, former smokers, and never smokers across different studies.</w:t>
      </w:r>
    </w:p>
    <w:p w14:paraId="2FC5BDD6" w14:textId="77777777" w:rsidR="00CF4542" w:rsidRDefault="00CF4542" w:rsidP="00CF4542">
      <w:pPr>
        <w:rPr>
          <w:rFonts w:ascii="Times New Roman" w:hAnsi="Times New Roman" w:cs="Times New Roman"/>
        </w:rPr>
      </w:pPr>
    </w:p>
    <w:tbl>
      <w:tblPr>
        <w:tblStyle w:val="TableGrid"/>
        <w:tblW w:w="14660" w:type="dxa"/>
        <w:tblInd w:w="-820" w:type="dxa"/>
        <w:tblLook w:val="04A0" w:firstRow="1" w:lastRow="0" w:firstColumn="1" w:lastColumn="0" w:noHBand="0" w:noVBand="1"/>
      </w:tblPr>
      <w:tblGrid>
        <w:gridCol w:w="1280"/>
        <w:gridCol w:w="1096"/>
        <w:gridCol w:w="1096"/>
        <w:gridCol w:w="1096"/>
        <w:gridCol w:w="1153"/>
        <w:gridCol w:w="1096"/>
        <w:gridCol w:w="1096"/>
        <w:gridCol w:w="1153"/>
        <w:gridCol w:w="1153"/>
        <w:gridCol w:w="1096"/>
        <w:gridCol w:w="1096"/>
        <w:gridCol w:w="1096"/>
        <w:gridCol w:w="1153"/>
      </w:tblGrid>
      <w:tr w:rsidR="00CF4542" w14:paraId="391ABF75" w14:textId="77777777" w:rsidTr="00CF454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0108838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5469F24" w14:textId="77777777" w:rsidR="00CF4542" w:rsidRDefault="00CF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4498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53F6E8" w14:textId="77777777" w:rsidR="00CF4542" w:rsidRDefault="00CF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er 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D33D90E" w14:textId="77777777" w:rsidR="00CF4542" w:rsidRDefault="00CF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ver Smokers</w:t>
            </w:r>
          </w:p>
        </w:tc>
      </w:tr>
      <w:tr w:rsidR="00CF4542" w14:paraId="3C897CD4" w14:textId="77777777" w:rsidTr="00CF454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522FCF62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3C150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E451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4C2D17D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0EB8EFE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94CEF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9628A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3F614C8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8835E3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(mean ± SD)</w:t>
            </w:r>
          </w:p>
          <w:p w14:paraId="6E88419E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C4A49D9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0008FC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658ED4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0252857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CF4542" w14:paraId="2A764823" w14:textId="77777777" w:rsidTr="00CF454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186A816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gan J, 202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B0A04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± 3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C13DF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± 2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FC31DE1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 ± 2.7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B5E0406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51.8 ± 0.6 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D385E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0 ± 2.8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2E10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 ± 3.0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B0BF354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± 5.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482BD59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7 ± 0.6 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6A6E575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7 ± 3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BBDA973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 ± 3.2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61A627E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 ± 1.8 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D413AB6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7 ± 0.8 </w:t>
            </w:r>
          </w:p>
        </w:tc>
      </w:tr>
      <w:tr w:rsidR="00CF4542" w14:paraId="748BB3D4" w14:textId="77777777" w:rsidTr="00CF454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16BA2F66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H, 202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916DF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 ± 1.0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F5967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 ± 0.7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405AFF1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3 ± 1.2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3B7D34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.9 ± 0.1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F06C3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 ± 3.0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33CA2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 ± 2.4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469EBDF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 ± 3.8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E8A7565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.8 ± 0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0C6840C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 xml:space="preserve">5.7 ± 1.2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AC4B0D4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1.6 ± 0.9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6C08125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 ± 1.5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2730E6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>71.9 ± 0.2</w:t>
            </w:r>
          </w:p>
        </w:tc>
      </w:tr>
      <w:tr w:rsidR="00CF4542" w14:paraId="15252013" w14:textId="77777777" w:rsidTr="00CF454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2E7EC8C6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i G, 202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0E9180A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± 3.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94C15BF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± 3.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6EAF943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± 4.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692DA5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 ± 0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08F686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± 1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FE63585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± 1.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9FE3B1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 ± 1.8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EED5DD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1 ± 0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A8F73F3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8 </w:t>
            </w:r>
            <w:r>
              <w:rPr>
                <w:rFonts w:ascii="Times New Roman" w:hAnsi="Times New Roman" w:cs="Times New Roman"/>
              </w:rPr>
              <w:t>± 3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C600400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.5 </w:t>
            </w:r>
            <w:r>
              <w:rPr>
                <w:rFonts w:ascii="Times New Roman" w:hAnsi="Times New Roman" w:cs="Times New Roman"/>
              </w:rPr>
              <w:t>± 2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A863BDA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± 4.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AB321D2" w14:textId="77777777" w:rsidR="00CF4542" w:rsidRDefault="00CF4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 ± 0.7</w:t>
            </w:r>
          </w:p>
        </w:tc>
      </w:tr>
    </w:tbl>
    <w:p w14:paraId="4C4C47E0" w14:textId="77777777" w:rsidR="00CF4542" w:rsidRDefault="00CF4542" w:rsidP="00CF4542">
      <w:pPr>
        <w:rPr>
          <w:rFonts w:ascii="Times New Roman" w:hAnsi="Times New Roman" w:cs="Times New Roman"/>
          <w:b/>
          <w:bCs/>
        </w:rPr>
      </w:pPr>
    </w:p>
    <w:p w14:paraId="256E4773" w14:textId="77777777" w:rsidR="00270223" w:rsidRPr="00CF4542" w:rsidRDefault="00CF4542" w:rsidP="00CF4542">
      <w:r>
        <w:rPr>
          <w:rFonts w:ascii="Times New Roman" w:hAnsi="Times New Roman" w:cs="Times New Roman"/>
          <w:kern w:val="0"/>
          <w14:ligatures w14:val="none"/>
        </w:rPr>
        <w:t>Bold indicates more favorable outcomes observed in one group or the other. Five out of six studies showed more favorable outcomes in the non-smokers than in smokers.</w:t>
      </w:r>
    </w:p>
    <w:sectPr w:rsidR="00270223" w:rsidRPr="00CF4542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92622906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552272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4885669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133E7A"/>
    <w:rsid w:val="001F1E10"/>
    <w:rsid w:val="00270223"/>
    <w:rsid w:val="0031781B"/>
    <w:rsid w:val="0052407B"/>
    <w:rsid w:val="00524175"/>
    <w:rsid w:val="00657A23"/>
    <w:rsid w:val="007576A5"/>
    <w:rsid w:val="007B6713"/>
    <w:rsid w:val="008F457F"/>
    <w:rsid w:val="009F3EBC"/>
    <w:rsid w:val="00A175B6"/>
    <w:rsid w:val="00C86322"/>
    <w:rsid w:val="00CE40B8"/>
    <w:rsid w:val="00CF4542"/>
    <w:rsid w:val="00DE386A"/>
    <w:rsid w:val="00EB7ECE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94514F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29:00Z</dcterms:created>
  <dcterms:modified xsi:type="dcterms:W3CDTF">2025-11-23T19:29:00Z</dcterms:modified>
</cp:coreProperties>
</file>